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95017" w14:textId="4D87DD92" w:rsidR="001D5C83" w:rsidRPr="005D1EA6" w:rsidRDefault="000077CE" w:rsidP="00DF1F44">
      <w:pPr>
        <w:spacing w:line="240" w:lineRule="auto"/>
      </w:pPr>
      <w:r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>S</w:t>
      </w:r>
      <w:r w:rsidRPr="005D1EA6">
        <w:rPr>
          <w:rFonts w:ascii="Times New Roman" w:eastAsia="Batang" w:hAnsi="Times New Roman" w:cs="Times New Roman" w:hint="eastAsia"/>
          <w:b/>
          <w:kern w:val="0"/>
          <w:sz w:val="24"/>
          <w:szCs w:val="24"/>
        </w:rPr>
        <w:t>upplemental</w:t>
      </w:r>
      <w:r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</w:t>
      </w:r>
      <w:r w:rsidR="00DF1F44"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>T</w:t>
      </w:r>
      <w:r w:rsidR="001D5C83"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>able</w:t>
      </w:r>
      <w:r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1</w:t>
      </w:r>
      <w:r w:rsidR="001D5C83"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. Key Features of </w:t>
      </w:r>
      <w:r w:rsidR="002E1967"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>CONSTANT</w:t>
      </w:r>
      <w:r w:rsidR="001D5C83" w:rsidRPr="005D1EA6">
        <w:rPr>
          <w:rFonts w:ascii="Times New Roman" w:eastAsia="Batang" w:hAnsi="Times New Roman" w:cs="Times New Roman"/>
          <w:b/>
          <w:kern w:val="0"/>
          <w:sz w:val="24"/>
          <w:szCs w:val="24"/>
        </w:rPr>
        <w:t xml:space="preserve"> Regis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5D1EA6" w:rsidRPr="005D1EA6" w14:paraId="7FC4F0FF" w14:textId="77777777" w:rsidTr="00A41FBD">
        <w:tc>
          <w:tcPr>
            <w:tcW w:w="2972" w:type="dxa"/>
          </w:tcPr>
          <w:p w14:paraId="268FBC5A" w14:textId="04674C95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6044" w:type="dxa"/>
          </w:tcPr>
          <w:p w14:paraId="73397EDE" w14:textId="6EE943A8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</w:tr>
      <w:tr w:rsidR="005D1EA6" w:rsidRPr="005D1EA6" w14:paraId="59E65F8E" w14:textId="77777777" w:rsidTr="00A41FBD">
        <w:tc>
          <w:tcPr>
            <w:tcW w:w="2972" w:type="dxa"/>
          </w:tcPr>
          <w:p w14:paraId="415E6BA2" w14:textId="0BF334C5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60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828"/>
            </w:tblGrid>
            <w:tr w:rsidR="005D1EA6" w:rsidRPr="005D1EA6" w14:paraId="3603A9AD" w14:textId="77777777">
              <w:trPr>
                <w:trHeight w:val="937"/>
              </w:trPr>
              <w:tc>
                <w:tcPr>
                  <w:tcW w:w="0" w:type="auto"/>
                </w:tcPr>
                <w:p w14:paraId="6FCA1139" w14:textId="420404B1" w:rsidR="00A41FBD" w:rsidRPr="005D1EA6" w:rsidRDefault="00A41FBD" w:rsidP="00D64447">
                  <w:pPr>
                    <w:pStyle w:val="Default"/>
                    <w:spacing w:line="480" w:lineRule="auto"/>
                    <w:rPr>
                      <w:color w:val="auto"/>
                    </w:rPr>
                  </w:pPr>
                  <w:r w:rsidRPr="005D1EA6">
                    <w:rPr>
                      <w:color w:val="auto"/>
                    </w:rPr>
                    <w:t xml:space="preserve">7 Centers, prospective, nonrandomized observational registry including PCI with R-ZES </w:t>
                  </w:r>
                </w:p>
              </w:tc>
            </w:tr>
          </w:tbl>
          <w:p w14:paraId="5E540F93" w14:textId="77777777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EA6" w:rsidRPr="005D1EA6" w14:paraId="529A9F6E" w14:textId="77777777" w:rsidTr="00A41FBD">
        <w:tc>
          <w:tcPr>
            <w:tcW w:w="2972" w:type="dxa"/>
          </w:tcPr>
          <w:p w14:paraId="75ECACAA" w14:textId="5EA2E7C4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Stent name</w:t>
            </w:r>
          </w:p>
        </w:tc>
        <w:tc>
          <w:tcPr>
            <w:tcW w:w="60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823"/>
            </w:tblGrid>
            <w:tr w:rsidR="005D1EA6" w:rsidRPr="005D1EA6" w14:paraId="06489B24" w14:textId="77777777">
              <w:trPr>
                <w:trHeight w:val="109"/>
              </w:trPr>
              <w:tc>
                <w:tcPr>
                  <w:tcW w:w="0" w:type="auto"/>
                </w:tcPr>
                <w:p w14:paraId="16884EED" w14:textId="044D4F07" w:rsidR="00A41FBD" w:rsidRPr="005D1EA6" w:rsidRDefault="00A41FBD">
                  <w:pPr>
                    <w:pStyle w:val="Default"/>
                    <w:spacing w:line="480" w:lineRule="auto"/>
                    <w:rPr>
                      <w:color w:val="auto"/>
                    </w:rPr>
                  </w:pPr>
                  <w:r w:rsidRPr="005D1EA6">
                    <w:rPr>
                      <w:color w:val="auto"/>
                    </w:rPr>
                    <w:t>Resolute</w:t>
                  </w:r>
                  <w:r w:rsidR="00D62FCE">
                    <w:rPr>
                      <w:color w:val="auto"/>
                    </w:rPr>
                    <w:t xml:space="preserve"> </w:t>
                  </w:r>
                  <w:proofErr w:type="spellStart"/>
                  <w:r w:rsidRPr="005D1EA6">
                    <w:rPr>
                      <w:color w:val="auto"/>
                    </w:rPr>
                    <w:t>Integrit</w:t>
                  </w:r>
                  <w:proofErr w:type="spellEnd"/>
                  <w:r w:rsidRPr="005D1EA6">
                    <w:rPr>
                      <w:color w:val="auto"/>
                    </w:rPr>
                    <w:t xml:space="preserve"> </w:t>
                  </w:r>
                </w:p>
              </w:tc>
            </w:tr>
          </w:tbl>
          <w:p w14:paraId="13A8ED0C" w14:textId="77777777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EA6" w:rsidRPr="005D1EA6" w14:paraId="5D36F99F" w14:textId="77777777" w:rsidTr="00A41FBD">
        <w:tc>
          <w:tcPr>
            <w:tcW w:w="2972" w:type="dxa"/>
          </w:tcPr>
          <w:p w14:paraId="10E31009" w14:textId="09A3387E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Stent type used for PCI</w:t>
            </w:r>
          </w:p>
        </w:tc>
        <w:tc>
          <w:tcPr>
            <w:tcW w:w="60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743"/>
            </w:tblGrid>
            <w:tr w:rsidR="005D1EA6" w:rsidRPr="005D1EA6" w14:paraId="225F71FA" w14:textId="77777777">
              <w:trPr>
                <w:trHeight w:val="109"/>
              </w:trPr>
              <w:tc>
                <w:tcPr>
                  <w:tcW w:w="0" w:type="auto"/>
                </w:tcPr>
                <w:p w14:paraId="60972B27" w14:textId="471CC1F6" w:rsidR="00A41FBD" w:rsidRPr="005D1EA6" w:rsidRDefault="00A41FBD" w:rsidP="00D64447">
                  <w:pPr>
                    <w:pStyle w:val="Default"/>
                    <w:spacing w:line="480" w:lineRule="auto"/>
                    <w:rPr>
                      <w:color w:val="auto"/>
                    </w:rPr>
                  </w:pPr>
                  <w:proofErr w:type="spellStart"/>
                  <w:r w:rsidRPr="005D1EA6">
                    <w:rPr>
                      <w:color w:val="auto"/>
                    </w:rPr>
                    <w:t>Zotarolimus</w:t>
                  </w:r>
                  <w:proofErr w:type="spellEnd"/>
                  <w:r w:rsidRPr="005D1EA6">
                    <w:rPr>
                      <w:color w:val="auto"/>
                    </w:rPr>
                    <w:t xml:space="preserve">-eluting stents </w:t>
                  </w:r>
                </w:p>
              </w:tc>
            </w:tr>
          </w:tbl>
          <w:p w14:paraId="71EAF146" w14:textId="77777777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EA6" w:rsidRPr="005D1EA6" w14:paraId="1769E2BD" w14:textId="77777777" w:rsidTr="00A41FBD">
        <w:tc>
          <w:tcPr>
            <w:tcW w:w="2972" w:type="dxa"/>
          </w:tcPr>
          <w:p w14:paraId="211337E2" w14:textId="66782021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Main inclusion criteria</w:t>
            </w:r>
          </w:p>
        </w:tc>
        <w:tc>
          <w:tcPr>
            <w:tcW w:w="60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828"/>
            </w:tblGrid>
            <w:tr w:rsidR="005D1EA6" w:rsidRPr="005D1EA6" w14:paraId="0DD419A4" w14:textId="77777777">
              <w:trPr>
                <w:trHeight w:val="661"/>
              </w:trPr>
              <w:tc>
                <w:tcPr>
                  <w:tcW w:w="0" w:type="auto"/>
                </w:tcPr>
                <w:p w14:paraId="667ABDE6" w14:textId="24DD84EE" w:rsidR="00A41FBD" w:rsidRPr="005D1EA6" w:rsidRDefault="00A41FBD">
                  <w:pPr>
                    <w:pStyle w:val="Default"/>
                    <w:spacing w:line="480" w:lineRule="auto"/>
                    <w:rPr>
                      <w:color w:val="auto"/>
                    </w:rPr>
                  </w:pPr>
                  <w:r w:rsidRPr="005D1EA6">
                    <w:rPr>
                      <w:color w:val="auto"/>
                    </w:rPr>
                    <w:t xml:space="preserve">DS for epicardial coronary artery ≥70%, or 50%–70% with objective evidence of myocardial ischemia; diameter stenosis for left main coronary artery ≥50%, and amenable to PCI. </w:t>
                  </w:r>
                </w:p>
              </w:tc>
            </w:tr>
          </w:tbl>
          <w:p w14:paraId="79539AE3" w14:textId="77777777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EA6" w:rsidRPr="005D1EA6" w14:paraId="67E0B8E5" w14:textId="77777777" w:rsidTr="00A41FBD">
        <w:tc>
          <w:tcPr>
            <w:tcW w:w="2972" w:type="dxa"/>
          </w:tcPr>
          <w:p w14:paraId="542C3245" w14:textId="37CBD981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044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828"/>
            </w:tblGrid>
            <w:tr w:rsidR="005D1EA6" w:rsidRPr="005D1EA6" w14:paraId="0E5CEDA9" w14:textId="77777777">
              <w:trPr>
                <w:trHeight w:val="1489"/>
              </w:trPr>
              <w:tc>
                <w:tcPr>
                  <w:tcW w:w="0" w:type="auto"/>
                </w:tcPr>
                <w:p w14:paraId="50209E12" w14:textId="7742B434" w:rsidR="00A41FBD" w:rsidRPr="005D1EA6" w:rsidRDefault="00A41FBD" w:rsidP="00D64447">
                  <w:pPr>
                    <w:pStyle w:val="Default"/>
                    <w:spacing w:line="480" w:lineRule="auto"/>
                    <w:rPr>
                      <w:color w:val="auto"/>
                    </w:rPr>
                  </w:pPr>
                  <w:r w:rsidRPr="005D1EA6">
                    <w:rPr>
                      <w:color w:val="auto"/>
                    </w:rPr>
                    <w:t xml:space="preserve">The exclusion criteria were minimal. Patients with cardiogenic shock, malignant disease, or other comorbid conditions with a life expectancy of &lt;12 months; those treated with a mixture of different types of DES; and those with planned surgery necessitating interruption of antiplatelet drugs within 6 months after the procedure were excluded. </w:t>
                  </w:r>
                </w:p>
              </w:tc>
            </w:tr>
          </w:tbl>
          <w:p w14:paraId="3E915117" w14:textId="55082ECB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EA6" w:rsidRPr="005D1EA6" w14:paraId="5D44A8C4" w14:textId="77777777" w:rsidTr="00A41FBD">
        <w:tc>
          <w:tcPr>
            <w:tcW w:w="2972" w:type="dxa"/>
          </w:tcPr>
          <w:p w14:paraId="3322055B" w14:textId="7BC4E951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Recruitment period</w:t>
            </w:r>
          </w:p>
        </w:tc>
        <w:tc>
          <w:tcPr>
            <w:tcW w:w="6044" w:type="dxa"/>
          </w:tcPr>
          <w:p w14:paraId="3B343792" w14:textId="7CF47BA5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Jul 2011 – Dec 2013</w:t>
            </w:r>
          </w:p>
        </w:tc>
      </w:tr>
      <w:tr w:rsidR="005D1EA6" w:rsidRPr="005D1EA6" w14:paraId="09E4BD84" w14:textId="77777777" w:rsidTr="00A41FBD">
        <w:tc>
          <w:tcPr>
            <w:tcW w:w="2972" w:type="dxa"/>
          </w:tcPr>
          <w:p w14:paraId="132F9934" w14:textId="65BDA4CC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Follow-up period</w:t>
            </w:r>
            <w:r w:rsidR="00D62FCE" w:rsidRPr="005D1EA6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  <w:p w14:paraId="2E0B410B" w14:textId="61415994" w:rsidR="00A41FBD" w:rsidRPr="005D1EA6" w:rsidRDefault="00A41F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(median and IQR)</w:t>
            </w:r>
          </w:p>
        </w:tc>
        <w:tc>
          <w:tcPr>
            <w:tcW w:w="6044" w:type="dxa"/>
          </w:tcPr>
          <w:p w14:paraId="00CB14AC" w14:textId="0AE3FC58" w:rsidR="00A41FBD" w:rsidRPr="005D1EA6" w:rsidRDefault="00A41FBD" w:rsidP="00D644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EA6">
              <w:rPr>
                <w:rFonts w:ascii="Times New Roman" w:hAnsi="Times New Roman" w:cs="Times New Roman"/>
                <w:sz w:val="24"/>
                <w:szCs w:val="24"/>
              </w:rPr>
              <w:t>2.02 (1.97-2.07)</w:t>
            </w:r>
          </w:p>
        </w:tc>
      </w:tr>
    </w:tbl>
    <w:p w14:paraId="502E7D1E" w14:textId="231668AC" w:rsidR="00A54255" w:rsidRPr="005D1EA6" w:rsidRDefault="00A54255" w:rsidP="00D6444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Batang" w:hAnsi="Times New Roman" w:cs="Times New Roman"/>
          <w:b/>
          <w:kern w:val="0"/>
          <w:sz w:val="24"/>
          <w:szCs w:val="24"/>
        </w:rPr>
      </w:pPr>
      <w:r w:rsidRPr="005D1EA6">
        <w:rPr>
          <w:rFonts w:ascii="Times New Roman" w:eastAsia="Batang" w:hAnsi="Times New Roman" w:cs="Times New Roman"/>
          <w:kern w:val="0"/>
          <w:sz w:val="24"/>
          <w:szCs w:val="24"/>
        </w:rPr>
        <w:t xml:space="preserve">Abbreviations: </w:t>
      </w:r>
      <w:r w:rsidR="00D64447" w:rsidRPr="005D1EA6">
        <w:rPr>
          <w:rFonts w:ascii="Times New Roman" w:hAnsi="Times New Roman" w:cs="Times New Roman"/>
          <w:sz w:val="24"/>
          <w:szCs w:val="24"/>
        </w:rPr>
        <w:t xml:space="preserve">DES, drug-eluting stent(s); </w:t>
      </w:r>
      <w:r w:rsidRPr="005D1EA6">
        <w:rPr>
          <w:rFonts w:ascii="Times New Roman" w:hAnsi="Times New Roman" w:cs="Times New Roman"/>
          <w:sz w:val="24"/>
          <w:szCs w:val="24"/>
        </w:rPr>
        <w:t xml:space="preserve">DS, diameter </w:t>
      </w:r>
      <w:r w:rsidR="00D62FCE">
        <w:rPr>
          <w:rFonts w:ascii="Times New Roman" w:hAnsi="Times New Roman" w:cs="Times New Roman"/>
          <w:sz w:val="24"/>
          <w:szCs w:val="24"/>
        </w:rPr>
        <w:t xml:space="preserve">of </w:t>
      </w:r>
      <w:r w:rsidRPr="005D1EA6">
        <w:rPr>
          <w:rFonts w:ascii="Times New Roman" w:hAnsi="Times New Roman" w:cs="Times New Roman"/>
          <w:sz w:val="24"/>
          <w:szCs w:val="24"/>
        </w:rPr>
        <w:t>stenosis; IQR, interquartile range</w:t>
      </w:r>
      <w:r w:rsidR="00D64447" w:rsidRPr="005D1EA6">
        <w:rPr>
          <w:rFonts w:ascii="Times New Roman" w:hAnsi="Times New Roman" w:cs="Times New Roman"/>
          <w:sz w:val="24"/>
          <w:szCs w:val="24"/>
        </w:rPr>
        <w:t xml:space="preserve">; PCI, percutaneous coronary intervention; R-ZES, Resolute </w:t>
      </w:r>
      <w:proofErr w:type="spellStart"/>
      <w:r w:rsidR="00D64447" w:rsidRPr="005D1EA6">
        <w:rPr>
          <w:rFonts w:ascii="Times New Roman" w:hAnsi="Times New Roman" w:cs="Times New Roman"/>
          <w:sz w:val="24"/>
          <w:szCs w:val="24"/>
        </w:rPr>
        <w:t>zotarolimus</w:t>
      </w:r>
      <w:proofErr w:type="spellEnd"/>
      <w:r w:rsidR="00D64447" w:rsidRPr="005D1EA6">
        <w:rPr>
          <w:rFonts w:ascii="Times New Roman" w:hAnsi="Times New Roman" w:cs="Times New Roman"/>
          <w:sz w:val="24"/>
          <w:szCs w:val="24"/>
        </w:rPr>
        <w:t>-eluting stent</w:t>
      </w:r>
    </w:p>
    <w:p w14:paraId="1C9EDAB1" w14:textId="1EF3AA3E" w:rsidR="00CE27B5" w:rsidRPr="005D1EA6" w:rsidRDefault="00CE27B5" w:rsidP="00A41F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123162" w14:textId="77777777" w:rsidR="001D5C83" w:rsidRDefault="001D5C83" w:rsidP="00A41F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AB5DE7" w14:textId="77777777" w:rsidR="00442F0C" w:rsidRDefault="00442F0C" w:rsidP="00442F0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</w:pPr>
    </w:p>
    <w:p w14:paraId="553E0215" w14:textId="77777777" w:rsidR="00442F0C" w:rsidRDefault="00442F0C" w:rsidP="00442F0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</w:pPr>
    </w:p>
    <w:p w14:paraId="01DB2ED0" w14:textId="77777777" w:rsidR="00442F0C" w:rsidRDefault="00442F0C" w:rsidP="00442F0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</w:pPr>
    </w:p>
    <w:p w14:paraId="177E3748" w14:textId="77777777" w:rsidR="00442F0C" w:rsidRDefault="00442F0C" w:rsidP="00442F0C">
      <w:pPr>
        <w:spacing w:line="480" w:lineRule="auto"/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</w:pPr>
    </w:p>
    <w:p w14:paraId="4D80F2D2" w14:textId="601B7DE0" w:rsidR="00442F0C" w:rsidRDefault="00442F0C" w:rsidP="00442F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1EA6">
        <w:rPr>
          <w:rFonts w:ascii="Times New Roman" w:eastAsia="Batang" w:hAnsi="Times New Roman" w:cs="Times New Roman"/>
          <w:b/>
          <w:bCs/>
          <w:kern w:val="0"/>
          <w:sz w:val="24"/>
          <w:szCs w:val="24"/>
        </w:rPr>
        <w:t xml:space="preserve">Supplemental Table 2. </w:t>
      </w:r>
      <w:r w:rsidRPr="005D1EA6">
        <w:rPr>
          <w:rFonts w:ascii="Times New Roman" w:hAnsi="Times New Roman" w:cs="Times New Roman"/>
          <w:b/>
          <w:bCs/>
          <w:sz w:val="24"/>
          <w:szCs w:val="24"/>
        </w:rPr>
        <w:t xml:space="preserve">Comparison of the </w:t>
      </w:r>
      <w:proofErr w:type="spellStart"/>
      <w:r w:rsidRPr="005D1EA6">
        <w:rPr>
          <w:rFonts w:ascii="Times New Roman" w:hAnsi="Times New Roman" w:cs="Times New Roman"/>
          <w:b/>
          <w:bCs/>
          <w:sz w:val="24"/>
          <w:szCs w:val="24"/>
        </w:rPr>
        <w:t>Cinical</w:t>
      </w:r>
      <w:proofErr w:type="spellEnd"/>
      <w:r w:rsidRPr="005D1EA6">
        <w:rPr>
          <w:rFonts w:ascii="Times New Roman" w:hAnsi="Times New Roman" w:cs="Times New Roman"/>
          <w:b/>
          <w:bCs/>
          <w:sz w:val="24"/>
          <w:szCs w:val="24"/>
        </w:rPr>
        <w:t xml:space="preserve"> Trials of DESs in Complex PCIs</w:t>
      </w:r>
    </w:p>
    <w:tbl>
      <w:tblPr>
        <w:tblStyle w:val="TableGrid"/>
        <w:tblpPr w:leftFromText="142" w:rightFromText="142" w:vertAnchor="page" w:horzAnchor="margin" w:tblpY="2491"/>
        <w:tblW w:w="13686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1134"/>
        <w:gridCol w:w="2268"/>
        <w:gridCol w:w="1134"/>
        <w:gridCol w:w="4193"/>
      </w:tblGrid>
      <w:tr w:rsidR="00442F0C" w:rsidRPr="005D1EA6" w14:paraId="09C56E2B" w14:textId="77777777" w:rsidTr="00442F0C">
        <w:tc>
          <w:tcPr>
            <w:tcW w:w="1555" w:type="dxa"/>
            <w:tcBorders>
              <w:top w:val="double" w:sz="4" w:space="0" w:color="auto"/>
              <w:bottom w:val="single" w:sz="4" w:space="0" w:color="auto"/>
            </w:tcBorders>
          </w:tcPr>
          <w:p w14:paraId="6AA31653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Title of trial</w:t>
            </w:r>
          </w:p>
          <w:p w14:paraId="0D9C5542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or author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14:paraId="417F8D0F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Number of</w:t>
            </w:r>
          </w:p>
          <w:p w14:paraId="5553483F" w14:textId="77777777" w:rsidR="00442F0C" w:rsidRPr="005D1EA6" w:rsidRDefault="00442F0C" w:rsidP="00442F0C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complex-PCI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</w:tcPr>
          <w:p w14:paraId="770783E2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Number of</w:t>
            </w:r>
          </w:p>
          <w:p w14:paraId="765B5DA0" w14:textId="77777777" w:rsidR="00442F0C" w:rsidRPr="005D1EA6" w:rsidRDefault="00442F0C" w:rsidP="00442F0C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noncomplex P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2A23ABF4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DES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3588679D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Components of</w:t>
            </w:r>
          </w:p>
          <w:p w14:paraId="4CFBBFCF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complex P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70FA56DE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Follow-up</w:t>
            </w:r>
          </w:p>
          <w:p w14:paraId="4EE3675A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duration</w:t>
            </w:r>
          </w:p>
        </w:tc>
        <w:tc>
          <w:tcPr>
            <w:tcW w:w="4193" w:type="dxa"/>
            <w:tcBorders>
              <w:top w:val="double" w:sz="4" w:space="0" w:color="auto"/>
              <w:bottom w:val="single" w:sz="4" w:space="0" w:color="auto"/>
            </w:tcBorders>
          </w:tcPr>
          <w:p w14:paraId="0500C655" w14:textId="77777777" w:rsidR="00442F0C" w:rsidRPr="005D1EA6" w:rsidRDefault="00442F0C" w:rsidP="00442F0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D1EA6">
              <w:rPr>
                <w:rFonts w:ascii="Times New Roman" w:hAnsi="Times New Roman" w:cs="Times New Roman"/>
                <w:b/>
                <w:bCs/>
                <w:szCs w:val="20"/>
              </w:rPr>
              <w:t>Clinical outcomes</w:t>
            </w:r>
          </w:p>
        </w:tc>
      </w:tr>
      <w:tr w:rsidR="00442F0C" w:rsidRPr="005D1EA6" w14:paraId="662F70CF" w14:textId="77777777" w:rsidTr="00442F0C">
        <w:tc>
          <w:tcPr>
            <w:tcW w:w="1555" w:type="dxa"/>
            <w:tcBorders>
              <w:top w:val="single" w:sz="4" w:space="0" w:color="auto"/>
            </w:tcBorders>
          </w:tcPr>
          <w:p w14:paraId="76201F71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WILIGH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631841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3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A6462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47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DE76D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8248A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2A4F8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 year</w:t>
            </w:r>
          </w:p>
        </w:tc>
        <w:tc>
          <w:tcPr>
            <w:tcW w:w="4193" w:type="dxa"/>
            <w:tcBorders>
              <w:top w:val="single" w:sz="4" w:space="0" w:color="auto"/>
            </w:tcBorders>
          </w:tcPr>
          <w:p w14:paraId="0A3A3A4D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Cardiac death 1.2% vs. 0.8%, p=0.39</w:t>
            </w:r>
          </w:p>
          <w:p w14:paraId="76DB5571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Myocardial infarction 3.2% vs. 2.5%, p=0.32</w:t>
            </w:r>
          </w:p>
          <w:p w14:paraId="5769B61A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tent thrombosis 0.6% vs. 0.4%, p=0.52</w:t>
            </w:r>
          </w:p>
          <w:p w14:paraId="0D7BEC9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0778ED15" w14:textId="77777777" w:rsidTr="00442F0C">
        <w:tc>
          <w:tcPr>
            <w:tcW w:w="1555" w:type="dxa"/>
          </w:tcPr>
          <w:p w14:paraId="450791E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Endo et al.</w:t>
            </w:r>
          </w:p>
        </w:tc>
        <w:tc>
          <w:tcPr>
            <w:tcW w:w="1559" w:type="dxa"/>
          </w:tcPr>
          <w:p w14:paraId="4E747F64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358</w:t>
            </w:r>
          </w:p>
        </w:tc>
        <w:tc>
          <w:tcPr>
            <w:tcW w:w="1843" w:type="dxa"/>
          </w:tcPr>
          <w:p w14:paraId="6647F59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704</w:t>
            </w:r>
          </w:p>
        </w:tc>
        <w:tc>
          <w:tcPr>
            <w:tcW w:w="1134" w:type="dxa"/>
          </w:tcPr>
          <w:p w14:paraId="71A4BE7F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2268" w:type="dxa"/>
          </w:tcPr>
          <w:p w14:paraId="582D13E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</w:tc>
        <w:tc>
          <w:tcPr>
            <w:tcW w:w="1134" w:type="dxa"/>
          </w:tcPr>
          <w:p w14:paraId="5460A7C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3 years</w:t>
            </w:r>
          </w:p>
        </w:tc>
        <w:tc>
          <w:tcPr>
            <w:tcW w:w="4193" w:type="dxa"/>
          </w:tcPr>
          <w:p w14:paraId="1B1185F7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VF 12.0% vs. 6.8%, p&lt;0.01</w:t>
            </w:r>
          </w:p>
          <w:p w14:paraId="0A4D143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Cardiac death 1.7% vs. 1.1%, p=0.18</w:t>
            </w:r>
          </w:p>
          <w:p w14:paraId="4A0C963C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Non-fetal MI 0% vs. 0.1%, p=0.36</w:t>
            </w:r>
          </w:p>
          <w:p w14:paraId="5FEC4DFE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6C902989" w14:textId="77777777" w:rsidTr="00442F0C">
        <w:tc>
          <w:tcPr>
            <w:tcW w:w="1555" w:type="dxa"/>
          </w:tcPr>
          <w:p w14:paraId="452BF00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Onyx One Clear</w:t>
            </w:r>
          </w:p>
        </w:tc>
        <w:tc>
          <w:tcPr>
            <w:tcW w:w="1559" w:type="dxa"/>
          </w:tcPr>
          <w:p w14:paraId="41A34B1A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401</w:t>
            </w:r>
          </w:p>
        </w:tc>
        <w:tc>
          <w:tcPr>
            <w:tcW w:w="1843" w:type="dxa"/>
          </w:tcPr>
          <w:p w14:paraId="3084FE2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105</w:t>
            </w:r>
          </w:p>
        </w:tc>
        <w:tc>
          <w:tcPr>
            <w:tcW w:w="1134" w:type="dxa"/>
          </w:tcPr>
          <w:p w14:paraId="7916487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R-ZES</w:t>
            </w:r>
          </w:p>
        </w:tc>
        <w:tc>
          <w:tcPr>
            <w:tcW w:w="2268" w:type="dxa"/>
          </w:tcPr>
          <w:p w14:paraId="66E6456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</w:tc>
        <w:tc>
          <w:tcPr>
            <w:tcW w:w="1134" w:type="dxa"/>
          </w:tcPr>
          <w:p w14:paraId="2B019AB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 to 12</w:t>
            </w:r>
          </w:p>
          <w:p w14:paraId="7798786D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months</w:t>
            </w:r>
          </w:p>
        </w:tc>
        <w:tc>
          <w:tcPr>
            <w:tcW w:w="4193" w:type="dxa"/>
          </w:tcPr>
          <w:p w14:paraId="2F50DEAA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LF 10.7% vs. 7.3%, p=0.99</w:t>
            </w:r>
          </w:p>
          <w:p w14:paraId="4C7AFD5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Cardiac death 2.8% vs. 2.6%, p=0.92</w:t>
            </w:r>
          </w:p>
          <w:p w14:paraId="2555EDCA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245FC52C" w14:textId="77777777" w:rsidTr="00442F0C">
        <w:tc>
          <w:tcPr>
            <w:tcW w:w="1555" w:type="dxa"/>
          </w:tcPr>
          <w:p w14:paraId="71964DB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ubstudy of</w:t>
            </w:r>
          </w:p>
          <w:p w14:paraId="2E30B436" w14:textId="77777777" w:rsidR="00442F0C" w:rsidRPr="005D1EA6" w:rsidRDefault="00442F0C" w:rsidP="00442F0C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RESOLUTE</w:t>
            </w:r>
          </w:p>
          <w:p w14:paraId="1D7E34CA" w14:textId="77777777" w:rsidR="00442F0C" w:rsidRPr="005D1EA6" w:rsidRDefault="00442F0C" w:rsidP="00442F0C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all-comers</w:t>
            </w:r>
          </w:p>
          <w:p w14:paraId="0DBBF391" w14:textId="77777777" w:rsidR="00442F0C" w:rsidRPr="005D1EA6" w:rsidRDefault="00442F0C" w:rsidP="00442F0C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7E7BAE6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602</w:t>
            </w:r>
          </w:p>
        </w:tc>
        <w:tc>
          <w:tcPr>
            <w:tcW w:w="1843" w:type="dxa"/>
          </w:tcPr>
          <w:p w14:paraId="69DEB67A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772</w:t>
            </w:r>
          </w:p>
        </w:tc>
        <w:tc>
          <w:tcPr>
            <w:tcW w:w="1134" w:type="dxa"/>
          </w:tcPr>
          <w:p w14:paraId="200B5956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ZES/EES</w:t>
            </w:r>
          </w:p>
        </w:tc>
        <w:tc>
          <w:tcPr>
            <w:tcW w:w="2268" w:type="dxa"/>
          </w:tcPr>
          <w:p w14:paraId="6E6F0B1C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 xml:space="preserve">Lesion complexity </w:t>
            </w:r>
          </w:p>
          <w:p w14:paraId="350A2D54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+ Clinical covariates</w:t>
            </w:r>
          </w:p>
        </w:tc>
        <w:tc>
          <w:tcPr>
            <w:tcW w:w="1134" w:type="dxa"/>
          </w:tcPr>
          <w:p w14:paraId="6279C89B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 year</w:t>
            </w:r>
          </w:p>
        </w:tc>
        <w:tc>
          <w:tcPr>
            <w:tcW w:w="4193" w:type="dxa"/>
          </w:tcPr>
          <w:p w14:paraId="7511BB05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LF 9.3% vs. 6.3%, p=0.01</w:t>
            </w:r>
          </w:p>
          <w:p w14:paraId="4440B16B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POCO 16.1% vs. 11.6%, p&lt;0.01</w:t>
            </w:r>
          </w:p>
          <w:p w14:paraId="00E3206E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715CB672" w14:textId="77777777" w:rsidTr="00442F0C">
        <w:tc>
          <w:tcPr>
            <w:tcW w:w="1555" w:type="dxa"/>
          </w:tcPr>
          <w:p w14:paraId="091BFF15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D1EA6">
              <w:rPr>
                <w:rFonts w:ascii="Times New Roman" w:hAnsi="Times New Roman" w:cs="Times New Roman"/>
                <w:szCs w:val="20"/>
              </w:rPr>
              <w:t>Genereux</w:t>
            </w:r>
            <w:proofErr w:type="spellEnd"/>
            <w:r w:rsidRPr="005D1EA6">
              <w:rPr>
                <w:rFonts w:ascii="Times New Roman" w:hAnsi="Times New Roman" w:cs="Times New Roman"/>
                <w:szCs w:val="20"/>
              </w:rPr>
              <w:t xml:space="preserve"> et.al.</w:t>
            </w:r>
          </w:p>
        </w:tc>
        <w:tc>
          <w:tcPr>
            <w:tcW w:w="1559" w:type="dxa"/>
          </w:tcPr>
          <w:p w14:paraId="12157C4C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255</w:t>
            </w:r>
          </w:p>
        </w:tc>
        <w:tc>
          <w:tcPr>
            <w:tcW w:w="1843" w:type="dxa"/>
          </w:tcPr>
          <w:p w14:paraId="5D4E192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6327</w:t>
            </w:r>
          </w:p>
        </w:tc>
        <w:tc>
          <w:tcPr>
            <w:tcW w:w="1134" w:type="dxa"/>
          </w:tcPr>
          <w:p w14:paraId="1827F5CD" w14:textId="77777777" w:rsidR="00442F0C" w:rsidRPr="005D1EA6" w:rsidRDefault="00442F0C" w:rsidP="00442F0C">
            <w:pPr>
              <w:ind w:left="100" w:hangingChars="50" w:hanging="100"/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 xml:space="preserve">Mainly </w:t>
            </w:r>
            <w:r w:rsidRPr="005D1EA6">
              <w:rPr>
                <w:rFonts w:ascii="Times New Roman" w:hAnsi="Times New Roman" w:cs="Times New Roman"/>
                <w:szCs w:val="20"/>
              </w:rPr>
              <w:br/>
              <w:t>EES</w:t>
            </w:r>
          </w:p>
        </w:tc>
        <w:tc>
          <w:tcPr>
            <w:tcW w:w="2268" w:type="dxa"/>
          </w:tcPr>
          <w:p w14:paraId="500D889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</w:tc>
        <w:tc>
          <w:tcPr>
            <w:tcW w:w="1134" w:type="dxa"/>
          </w:tcPr>
          <w:p w14:paraId="323E283B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 years</w:t>
            </w:r>
          </w:p>
        </w:tc>
        <w:tc>
          <w:tcPr>
            <w:tcW w:w="4193" w:type="dxa"/>
          </w:tcPr>
          <w:p w14:paraId="159A205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MACE 9.7% vs. 5.3%, p&lt;0.01</w:t>
            </w:r>
          </w:p>
          <w:p w14:paraId="54D6CF2B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Death 4.9% vs. 3.5%, p&lt;0.01</w:t>
            </w:r>
          </w:p>
          <w:p w14:paraId="4FD6753E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114775FB" w14:textId="77777777" w:rsidTr="00442F0C">
        <w:tc>
          <w:tcPr>
            <w:tcW w:w="1555" w:type="dxa"/>
          </w:tcPr>
          <w:p w14:paraId="0CD014F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Mohamed et al.</w:t>
            </w:r>
          </w:p>
        </w:tc>
        <w:tc>
          <w:tcPr>
            <w:tcW w:w="1559" w:type="dxa"/>
          </w:tcPr>
          <w:p w14:paraId="25C15B1E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9793</w:t>
            </w:r>
          </w:p>
        </w:tc>
        <w:tc>
          <w:tcPr>
            <w:tcW w:w="1843" w:type="dxa"/>
          </w:tcPr>
          <w:p w14:paraId="05D14C64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5596</w:t>
            </w:r>
          </w:p>
        </w:tc>
        <w:tc>
          <w:tcPr>
            <w:tcW w:w="1134" w:type="dxa"/>
          </w:tcPr>
          <w:p w14:paraId="496C5E8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ES</w:t>
            </w:r>
          </w:p>
        </w:tc>
        <w:tc>
          <w:tcPr>
            <w:tcW w:w="2268" w:type="dxa"/>
          </w:tcPr>
          <w:p w14:paraId="5D738F2D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</w:tc>
        <w:tc>
          <w:tcPr>
            <w:tcW w:w="1134" w:type="dxa"/>
          </w:tcPr>
          <w:p w14:paraId="35489048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 year</w:t>
            </w:r>
          </w:p>
        </w:tc>
        <w:tc>
          <w:tcPr>
            <w:tcW w:w="4193" w:type="dxa"/>
          </w:tcPr>
          <w:p w14:paraId="3BD3F951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LF 4.2% vs. 2.8%, p&lt;0.01</w:t>
            </w:r>
          </w:p>
          <w:p w14:paraId="4E106620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POCO 7.9% vs. 6.0%, p&lt;0.01</w:t>
            </w:r>
          </w:p>
          <w:p w14:paraId="662AC15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4E606D84" w14:textId="77777777" w:rsidTr="00442F0C">
        <w:tc>
          <w:tcPr>
            <w:tcW w:w="1555" w:type="dxa"/>
          </w:tcPr>
          <w:p w14:paraId="7D85D614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Win et al.</w:t>
            </w:r>
          </w:p>
        </w:tc>
        <w:tc>
          <w:tcPr>
            <w:tcW w:w="1559" w:type="dxa"/>
          </w:tcPr>
          <w:p w14:paraId="1272AA70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817</w:t>
            </w:r>
          </w:p>
        </w:tc>
        <w:tc>
          <w:tcPr>
            <w:tcW w:w="1843" w:type="dxa"/>
          </w:tcPr>
          <w:p w14:paraId="54015730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506</w:t>
            </w:r>
          </w:p>
        </w:tc>
        <w:tc>
          <w:tcPr>
            <w:tcW w:w="1134" w:type="dxa"/>
          </w:tcPr>
          <w:p w14:paraId="527AB7BC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ES/PES</w:t>
            </w:r>
          </w:p>
        </w:tc>
        <w:tc>
          <w:tcPr>
            <w:tcW w:w="2268" w:type="dxa"/>
          </w:tcPr>
          <w:p w14:paraId="48E78555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 xml:space="preserve">Lesion complexity </w:t>
            </w:r>
          </w:p>
          <w:p w14:paraId="74F2E624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+ Clinical covariates</w:t>
            </w:r>
          </w:p>
        </w:tc>
        <w:tc>
          <w:tcPr>
            <w:tcW w:w="1134" w:type="dxa"/>
          </w:tcPr>
          <w:p w14:paraId="2573F23C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1 year</w:t>
            </w:r>
          </w:p>
        </w:tc>
        <w:tc>
          <w:tcPr>
            <w:tcW w:w="4193" w:type="dxa"/>
          </w:tcPr>
          <w:p w14:paraId="6C20A4B6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MACE 17.5% vs. 8.9%, p&lt;0.01</w:t>
            </w:r>
          </w:p>
          <w:p w14:paraId="3B5BCDCF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tent thrombosis 1.6% vs. 0.9%, p=0.05</w:t>
            </w:r>
          </w:p>
          <w:p w14:paraId="4BF3430F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2F0C" w:rsidRPr="005D1EA6" w14:paraId="1829EB4F" w14:textId="77777777" w:rsidTr="00442F0C">
        <w:tc>
          <w:tcPr>
            <w:tcW w:w="1555" w:type="dxa"/>
          </w:tcPr>
          <w:p w14:paraId="64563D56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5D1EA6">
              <w:rPr>
                <w:rFonts w:ascii="Times New Roman" w:hAnsi="Times New Roman" w:cs="Times New Roman"/>
                <w:szCs w:val="20"/>
              </w:rPr>
              <w:t>ONSTANT</w:t>
            </w:r>
          </w:p>
          <w:p w14:paraId="5B7C0B05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D1EA6">
              <w:rPr>
                <w:rFonts w:ascii="Times New Roman" w:hAnsi="Times New Roman" w:cs="Times New Roman"/>
                <w:szCs w:val="20"/>
              </w:rPr>
              <w:t>registry</w:t>
            </w:r>
          </w:p>
        </w:tc>
        <w:tc>
          <w:tcPr>
            <w:tcW w:w="1559" w:type="dxa"/>
          </w:tcPr>
          <w:p w14:paraId="40BFA58B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49</w:t>
            </w:r>
          </w:p>
        </w:tc>
        <w:tc>
          <w:tcPr>
            <w:tcW w:w="1843" w:type="dxa"/>
          </w:tcPr>
          <w:p w14:paraId="133EA076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677</w:t>
            </w:r>
          </w:p>
        </w:tc>
        <w:tc>
          <w:tcPr>
            <w:tcW w:w="1134" w:type="dxa"/>
          </w:tcPr>
          <w:p w14:paraId="649E95F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D1EA6">
              <w:rPr>
                <w:rFonts w:ascii="Times New Roman" w:hAnsi="Times New Roman" w:cs="Times New Roman"/>
                <w:szCs w:val="20"/>
              </w:rPr>
              <w:t>-ZES</w:t>
            </w:r>
          </w:p>
        </w:tc>
        <w:tc>
          <w:tcPr>
            <w:tcW w:w="2268" w:type="dxa"/>
          </w:tcPr>
          <w:p w14:paraId="32EC59C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Lesion complexity only</w:t>
            </w:r>
          </w:p>
          <w:p w14:paraId="303C3B53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1BC9C72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2 year</w:t>
            </w:r>
          </w:p>
        </w:tc>
        <w:tc>
          <w:tcPr>
            <w:tcW w:w="4193" w:type="dxa"/>
          </w:tcPr>
          <w:p w14:paraId="0BCA8B39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TLF 4.8% vs. 3.7%, p=0.75</w:t>
            </w:r>
          </w:p>
          <w:p w14:paraId="744BB9F5" w14:textId="77777777" w:rsidR="00442F0C" w:rsidRPr="005D1EA6" w:rsidRDefault="00442F0C" w:rsidP="00442F0C">
            <w:pPr>
              <w:rPr>
                <w:rFonts w:ascii="Times New Roman" w:hAnsi="Times New Roman" w:cs="Times New Roman"/>
                <w:szCs w:val="20"/>
              </w:rPr>
            </w:pPr>
            <w:r w:rsidRPr="005D1EA6">
              <w:rPr>
                <w:rFonts w:ascii="Times New Roman" w:hAnsi="Times New Roman" w:cs="Times New Roman"/>
                <w:szCs w:val="20"/>
              </w:rPr>
              <w:t>Stent thrombosis 1.2% vs. 0.4%, p=0.18</w:t>
            </w:r>
          </w:p>
        </w:tc>
      </w:tr>
    </w:tbl>
    <w:p w14:paraId="67E90DBC" w14:textId="72C0D589" w:rsidR="00442F0C" w:rsidRDefault="00442F0C" w:rsidP="00442F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CECB7" w14:textId="77777777" w:rsidR="00442F0C" w:rsidRDefault="00442F0C" w:rsidP="00442F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84D20" w14:textId="30333F9E" w:rsidR="0004526F" w:rsidRPr="005D1EA6" w:rsidRDefault="00A54255" w:rsidP="00D6444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4526F" w:rsidRPr="005D1EA6" w:rsidSect="00BD04BD">
          <w:foot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D1EA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64447" w:rsidRPr="005D1EA6">
        <w:rPr>
          <w:rFonts w:ascii="Times New Roman" w:hAnsi="Times New Roman" w:cs="Times New Roman"/>
          <w:sz w:val="24"/>
          <w:szCs w:val="24"/>
        </w:rPr>
        <w:t xml:space="preserve">EES, </w:t>
      </w:r>
      <w:proofErr w:type="spellStart"/>
      <w:r w:rsidR="00D64447" w:rsidRPr="005D1EA6">
        <w:rPr>
          <w:rFonts w:ascii="Times New Roman" w:hAnsi="Times New Roman" w:cs="Times New Roman"/>
          <w:sz w:val="24"/>
          <w:szCs w:val="24"/>
        </w:rPr>
        <w:t>everolimus</w:t>
      </w:r>
      <w:proofErr w:type="spellEnd"/>
      <w:r w:rsidR="00D64447" w:rsidRPr="005D1EA6">
        <w:rPr>
          <w:rFonts w:ascii="Times New Roman" w:hAnsi="Times New Roman" w:cs="Times New Roman"/>
          <w:sz w:val="24"/>
          <w:szCs w:val="24"/>
        </w:rPr>
        <w:t xml:space="preserve">-eluting stent; MACE, major adverse cardiac event; MI, myocardial infarction; PES, paclitaxel-eluting stent; POCO, patient oriented clinical outcome; </w:t>
      </w:r>
      <w:r w:rsidRPr="005D1EA6">
        <w:rPr>
          <w:rFonts w:ascii="Times New Roman" w:hAnsi="Times New Roman" w:cs="Times New Roman"/>
          <w:sz w:val="24"/>
          <w:szCs w:val="24"/>
        </w:rPr>
        <w:t xml:space="preserve">PCI, percutaneous coronary intervention; </w:t>
      </w:r>
      <w:r w:rsidR="00D64447" w:rsidRPr="005D1EA6">
        <w:rPr>
          <w:rFonts w:ascii="Times New Roman" w:hAnsi="Times New Roman" w:cs="Times New Roman"/>
          <w:sz w:val="24"/>
          <w:szCs w:val="24"/>
        </w:rPr>
        <w:t xml:space="preserve">SES, sirolimus-eluting stent; TLF, target lesion failure; </w:t>
      </w:r>
      <w:r w:rsidRPr="005D1EA6">
        <w:rPr>
          <w:rFonts w:ascii="Times New Roman" w:hAnsi="Times New Roman" w:cs="Times New Roman"/>
          <w:sz w:val="24"/>
          <w:szCs w:val="24"/>
        </w:rPr>
        <w:t xml:space="preserve">TVF, target vessel failure; ZES, </w:t>
      </w:r>
      <w:proofErr w:type="spellStart"/>
      <w:r w:rsidRPr="005D1EA6">
        <w:rPr>
          <w:rFonts w:ascii="Times New Roman" w:hAnsi="Times New Roman" w:cs="Times New Roman"/>
          <w:sz w:val="24"/>
          <w:szCs w:val="24"/>
        </w:rPr>
        <w:t>zotarolimus</w:t>
      </w:r>
      <w:proofErr w:type="spellEnd"/>
      <w:r w:rsidRPr="005D1EA6">
        <w:rPr>
          <w:rFonts w:ascii="Times New Roman" w:hAnsi="Times New Roman" w:cs="Times New Roman"/>
          <w:sz w:val="24"/>
          <w:szCs w:val="24"/>
        </w:rPr>
        <w:t>-eluting stent</w:t>
      </w:r>
    </w:p>
    <w:p w14:paraId="14E938EB" w14:textId="22BFEDDF" w:rsidR="0004526F" w:rsidRPr="005D1EA6" w:rsidRDefault="0004526F" w:rsidP="00B201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1EA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="002D1593" w:rsidRPr="005D1EA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LF </w:t>
      </w:r>
      <w:r w:rsidR="00182DCD" w:rsidRPr="005D1EA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ccording </w:t>
      </w:r>
      <w:r w:rsidR="002D1593" w:rsidRPr="005D1EA6">
        <w:rPr>
          <w:rFonts w:ascii="Times New Roman" w:hAnsi="Times New Roman" w:cs="Times New Roman"/>
          <w:b/>
          <w:bCs/>
          <w:noProof/>
          <w:sz w:val="24"/>
          <w:szCs w:val="24"/>
        </w:rPr>
        <w:t>to the Number of Complex PCI Component</w:t>
      </w:r>
    </w:p>
    <w:p w14:paraId="19D7B48F" w14:textId="77777777" w:rsidR="00442F0C" w:rsidRDefault="00442F0C" w:rsidP="00B20173">
      <w:pPr>
        <w:pStyle w:val="HTMLPreformatted"/>
        <w:spacing w:line="480" w:lineRule="auto"/>
        <w:jc w:val="both"/>
        <w:rPr>
          <w:rFonts w:ascii="Times New Roman" w:hAnsi="Times New Roman" w:cs="Times New Roman"/>
        </w:rPr>
      </w:pPr>
      <w:r w:rsidRPr="005D1EA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5CFE413" wp14:editId="3E3898D1">
            <wp:extent cx="5051412" cy="3363823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913" cy="33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29E9" w14:textId="690C59A3" w:rsidR="00DA3A9C" w:rsidRPr="005D1EA6" w:rsidRDefault="00DA3A9C" w:rsidP="00B20173">
      <w:pPr>
        <w:pStyle w:val="HTMLPreformatted"/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5D1EA6">
        <w:rPr>
          <w:rFonts w:ascii="Times New Roman" w:hAnsi="Times New Roman" w:cs="Times New Roman"/>
        </w:rPr>
        <w:t>A u</w:t>
      </w:r>
      <w:r w:rsidR="0004526F" w:rsidRPr="005D1EA6">
        <w:rPr>
          <w:rFonts w:ascii="Times New Roman" w:hAnsi="Times New Roman" w:cs="Times New Roman"/>
        </w:rPr>
        <w:t xml:space="preserve">nivariate </w:t>
      </w:r>
      <w:r w:rsidR="00EC2D77" w:rsidRPr="005D1EA6">
        <w:rPr>
          <w:rFonts w:ascii="Times New Roman" w:hAnsi="Times New Roman" w:cs="Times New Roman"/>
          <w:noProof/>
        </w:rPr>
        <w:t>c</w:t>
      </w:r>
      <w:r w:rsidR="0004526F" w:rsidRPr="005D1EA6">
        <w:rPr>
          <w:rFonts w:ascii="Times New Roman" w:hAnsi="Times New Roman" w:cs="Times New Roman"/>
          <w:noProof/>
        </w:rPr>
        <w:t xml:space="preserve">ox </w:t>
      </w:r>
      <w:r w:rsidR="00EC2D77" w:rsidRPr="005D1EA6">
        <w:rPr>
          <w:rFonts w:ascii="Times New Roman" w:hAnsi="Times New Roman" w:cs="Times New Roman"/>
          <w:noProof/>
        </w:rPr>
        <w:t>p</w:t>
      </w:r>
      <w:r w:rsidR="0004526F" w:rsidRPr="005D1EA6">
        <w:rPr>
          <w:rFonts w:ascii="Times New Roman" w:hAnsi="Times New Roman" w:cs="Times New Roman"/>
          <w:noProof/>
        </w:rPr>
        <w:t xml:space="preserve">roportional </w:t>
      </w:r>
      <w:r w:rsidR="00EC2D77" w:rsidRPr="005D1EA6">
        <w:rPr>
          <w:rFonts w:ascii="Times New Roman" w:hAnsi="Times New Roman" w:cs="Times New Roman"/>
          <w:noProof/>
        </w:rPr>
        <w:t>h</w:t>
      </w:r>
      <w:r w:rsidR="0004526F" w:rsidRPr="005D1EA6">
        <w:rPr>
          <w:rFonts w:ascii="Times New Roman" w:hAnsi="Times New Roman" w:cs="Times New Roman"/>
          <w:noProof/>
        </w:rPr>
        <w:t xml:space="preserve">azard </w:t>
      </w:r>
      <w:r w:rsidR="00EC2D77" w:rsidRPr="005D1EA6">
        <w:rPr>
          <w:rFonts w:ascii="Times New Roman" w:hAnsi="Times New Roman" w:cs="Times New Roman"/>
          <w:noProof/>
        </w:rPr>
        <w:t>a</w:t>
      </w:r>
      <w:r w:rsidR="0004526F" w:rsidRPr="005D1EA6">
        <w:rPr>
          <w:rFonts w:ascii="Times New Roman" w:hAnsi="Times New Roman" w:cs="Times New Roman"/>
          <w:noProof/>
        </w:rPr>
        <w:t xml:space="preserve">nalysis for </w:t>
      </w:r>
      <w:r w:rsidR="009F1D8F" w:rsidRPr="005D1EA6">
        <w:rPr>
          <w:rFonts w:ascii="Times New Roman" w:hAnsi="Times New Roman" w:cs="Times New Roman"/>
          <w:noProof/>
        </w:rPr>
        <w:t xml:space="preserve">a </w:t>
      </w:r>
      <w:r w:rsidR="0004526F" w:rsidRPr="005D1EA6">
        <w:rPr>
          <w:rFonts w:ascii="Times New Roman" w:hAnsi="Times New Roman" w:cs="Times New Roman"/>
          <w:noProof/>
        </w:rPr>
        <w:t xml:space="preserve">TLF according to the number of complex PCI component showed that in </w:t>
      </w:r>
      <w:r w:rsidR="00EC2D77" w:rsidRPr="005D1EA6">
        <w:rPr>
          <w:rFonts w:ascii="Times New Roman" w:hAnsi="Times New Roman" w:cs="Times New Roman"/>
          <w:lang w:val="en"/>
        </w:rPr>
        <w:t>p</w:t>
      </w:r>
      <w:r w:rsidR="0004526F" w:rsidRPr="005D1EA6">
        <w:rPr>
          <w:rFonts w:ascii="Times New Roman" w:hAnsi="Times New Roman" w:cs="Times New Roman"/>
          <w:lang w:val="en"/>
        </w:rPr>
        <w:t>atients with 3 or more complex PCI components had a statistically significantly higher TLF rate than non-comple</w:t>
      </w:r>
      <w:r w:rsidR="00422F5A" w:rsidRPr="005D1EA6">
        <w:rPr>
          <w:rFonts w:ascii="Times New Roman" w:hAnsi="Times New Roman" w:cs="Times New Roman"/>
          <w:lang w:val="en"/>
        </w:rPr>
        <w:t>x group</w:t>
      </w:r>
      <w:r w:rsidR="0004526F" w:rsidRPr="005D1EA6">
        <w:rPr>
          <w:rFonts w:ascii="Times New Roman" w:hAnsi="Times New Roman" w:cs="Times New Roman"/>
          <w:lang w:val="en"/>
        </w:rPr>
        <w:t>.</w:t>
      </w:r>
    </w:p>
    <w:p w14:paraId="1E695E39" w14:textId="19BB9871" w:rsidR="00DA3A9C" w:rsidRPr="005D1EA6" w:rsidRDefault="00DA3A9C" w:rsidP="00B20173">
      <w:pPr>
        <w:pStyle w:val="HTMLPreformatted"/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5D1EA6">
        <w:rPr>
          <w:rFonts w:ascii="Times New Roman" w:hAnsi="Times New Roman" w:cs="Times New Roman"/>
        </w:rPr>
        <w:t xml:space="preserve">*Hazard ratios were for </w:t>
      </w:r>
      <w:r w:rsidR="00367903" w:rsidRPr="005D1EA6">
        <w:rPr>
          <w:rFonts w:ascii="Times New Roman" w:hAnsi="Times New Roman" w:cs="Times New Roman"/>
        </w:rPr>
        <w:t>each group (1 or 2 or ≥3 of complex PCI component</w:t>
      </w:r>
      <w:r w:rsidR="00182DCD">
        <w:rPr>
          <w:rFonts w:ascii="Times New Roman" w:hAnsi="Times New Roman" w:cs="Times New Roman"/>
        </w:rPr>
        <w:t>s</w:t>
      </w:r>
      <w:r w:rsidR="00367903" w:rsidRPr="005D1EA6">
        <w:rPr>
          <w:rFonts w:ascii="Times New Roman" w:hAnsi="Times New Roman" w:cs="Times New Roman"/>
        </w:rPr>
        <w:t>)</w:t>
      </w:r>
      <w:r w:rsidRPr="005D1EA6">
        <w:rPr>
          <w:rFonts w:ascii="Times New Roman" w:hAnsi="Times New Roman" w:cs="Times New Roman"/>
        </w:rPr>
        <w:t xml:space="preserve"> compared to a non-complex PCI</w:t>
      </w:r>
      <w:r w:rsidR="006A16EA" w:rsidRPr="005D1EA6">
        <w:rPr>
          <w:rFonts w:ascii="Times New Roman" w:hAnsi="Times New Roman" w:cs="Times New Roman"/>
        </w:rPr>
        <w:t xml:space="preserve"> group.</w:t>
      </w:r>
    </w:p>
    <w:p w14:paraId="76C4FACC" w14:textId="0937028C" w:rsidR="0004526F" w:rsidRPr="005D1EA6" w:rsidRDefault="0004526F" w:rsidP="00B201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EA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64447" w:rsidRPr="005D1EA6"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 w:rsidRPr="005D1EA6">
        <w:rPr>
          <w:rFonts w:ascii="Times New Roman" w:hAnsi="Times New Roman" w:cs="Times New Roman"/>
          <w:sz w:val="24"/>
          <w:szCs w:val="24"/>
        </w:rPr>
        <w:t>PCI, percutaneous coronary intervention; TLF, target lesion failure</w:t>
      </w:r>
    </w:p>
    <w:sectPr w:rsidR="0004526F" w:rsidRPr="005D1EA6" w:rsidSect="00BD04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3D868" w14:textId="77777777" w:rsidR="00414DD9" w:rsidRDefault="00414DD9" w:rsidP="00E829D0">
      <w:pPr>
        <w:spacing w:after="0" w:line="240" w:lineRule="auto"/>
      </w:pPr>
      <w:r>
        <w:separator/>
      </w:r>
    </w:p>
  </w:endnote>
  <w:endnote w:type="continuationSeparator" w:id="0">
    <w:p w14:paraId="392DB3B9" w14:textId="77777777" w:rsidR="00414DD9" w:rsidRDefault="00414DD9" w:rsidP="00E82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Times New Roman"/>
    <w:charset w:val="81"/>
    <w:family w:val="modern"/>
    <w:pitch w:val="fixed"/>
    <w:sig w:usb0="B00002AF" w:usb1="69D77CFB" w:usb2="00000030" w:usb3="00000000" w:csb0="0008009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016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1859B" w14:textId="539C345D" w:rsidR="00B20173" w:rsidRDefault="00B201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DC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DD8C9CB" w14:textId="77777777" w:rsidR="00B20173" w:rsidRDefault="00B20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1A8C3" w14:textId="77777777" w:rsidR="00414DD9" w:rsidRDefault="00414DD9" w:rsidP="00E829D0">
      <w:pPr>
        <w:spacing w:after="0" w:line="240" w:lineRule="auto"/>
      </w:pPr>
      <w:r>
        <w:separator/>
      </w:r>
    </w:p>
  </w:footnote>
  <w:footnote w:type="continuationSeparator" w:id="0">
    <w:p w14:paraId="2CA76667" w14:textId="77777777" w:rsidR="00414DD9" w:rsidRDefault="00414DD9" w:rsidP="00E82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1FBD"/>
    <w:rsid w:val="000077CE"/>
    <w:rsid w:val="0004526F"/>
    <w:rsid w:val="000F27E8"/>
    <w:rsid w:val="001243DF"/>
    <w:rsid w:val="00182DCD"/>
    <w:rsid w:val="001D5C83"/>
    <w:rsid w:val="002464BE"/>
    <w:rsid w:val="002D1593"/>
    <w:rsid w:val="002E1967"/>
    <w:rsid w:val="002F1C4E"/>
    <w:rsid w:val="003069C1"/>
    <w:rsid w:val="00311F42"/>
    <w:rsid w:val="00367903"/>
    <w:rsid w:val="003E03EC"/>
    <w:rsid w:val="003E36A8"/>
    <w:rsid w:val="003E72D3"/>
    <w:rsid w:val="00414DD9"/>
    <w:rsid w:val="00422F5A"/>
    <w:rsid w:val="00442F0C"/>
    <w:rsid w:val="004A3F6B"/>
    <w:rsid w:val="005D1EA6"/>
    <w:rsid w:val="00651272"/>
    <w:rsid w:val="006576B7"/>
    <w:rsid w:val="006A16EA"/>
    <w:rsid w:val="007633C3"/>
    <w:rsid w:val="007B570C"/>
    <w:rsid w:val="0086441B"/>
    <w:rsid w:val="00973D4D"/>
    <w:rsid w:val="0099408B"/>
    <w:rsid w:val="009F1D8F"/>
    <w:rsid w:val="00A41FBD"/>
    <w:rsid w:val="00A54255"/>
    <w:rsid w:val="00A65517"/>
    <w:rsid w:val="00AD4440"/>
    <w:rsid w:val="00B20173"/>
    <w:rsid w:val="00B738D1"/>
    <w:rsid w:val="00BB248F"/>
    <w:rsid w:val="00BD04BD"/>
    <w:rsid w:val="00CE27B5"/>
    <w:rsid w:val="00D62FCE"/>
    <w:rsid w:val="00D64447"/>
    <w:rsid w:val="00DA3A9C"/>
    <w:rsid w:val="00DA42E8"/>
    <w:rsid w:val="00DF1F44"/>
    <w:rsid w:val="00E829D0"/>
    <w:rsid w:val="00EC2D77"/>
    <w:rsid w:val="00F00FA8"/>
    <w:rsid w:val="00F5539D"/>
    <w:rsid w:val="00F7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4A4B3C3"/>
  <w15:docId w15:val="{76604D31-CF5D-4B53-A3AB-DB0B806F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1FB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9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29D0"/>
  </w:style>
  <w:style w:type="paragraph" w:styleId="Footer">
    <w:name w:val="footer"/>
    <w:basedOn w:val="Normal"/>
    <w:link w:val="FooterChar"/>
    <w:uiPriority w:val="99"/>
    <w:unhideWhenUsed/>
    <w:rsid w:val="00E829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29D0"/>
  </w:style>
  <w:style w:type="paragraph" w:styleId="HTMLPreformatted">
    <w:name w:val="HTML Preformatted"/>
    <w:basedOn w:val="Normal"/>
    <w:link w:val="HTMLPreformattedChar"/>
    <w:uiPriority w:val="99"/>
    <w:unhideWhenUsed/>
    <w:rsid w:val="000452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526F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04526F"/>
  </w:style>
  <w:style w:type="paragraph" w:styleId="BalloonText">
    <w:name w:val="Balloon Text"/>
    <w:basedOn w:val="Normal"/>
    <w:link w:val="BalloonTextChar"/>
    <w:uiPriority w:val="99"/>
    <w:semiHidden/>
    <w:unhideWhenUsed/>
    <w:rsid w:val="005D1E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A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2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b65216f0-f428-42a7-9c8f-754749f300d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4" ma:contentTypeDescription="Create a new document." ma:contentTypeScope="" ma:versionID="b8101d565b76cb0b0ca98a9f025a1648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07d5ad9b543437ae59901b393f0fee06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Notes re what has changed" ma:format="Dropdown" ma:internalName="Note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87D62B-65FB-4899-BAA3-D42C913D82C8}">
  <ds:schemaRefs>
    <ds:schemaRef ds:uri="http://schemas.microsoft.com/office/2006/metadata/properties"/>
    <ds:schemaRef ds:uri="http://schemas.microsoft.com/office/infopath/2007/PartnerControls"/>
    <ds:schemaRef ds:uri="b65216f0-f428-42a7-9c8f-754749f300df"/>
  </ds:schemaRefs>
</ds:datastoreItem>
</file>

<file path=customXml/itemProps2.xml><?xml version="1.0" encoding="utf-8"?>
<ds:datastoreItem xmlns:ds="http://schemas.openxmlformats.org/officeDocument/2006/customXml" ds:itemID="{0B55C965-633B-404D-AFC1-17349CCEBF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C0E78E-8454-4EA9-A620-931F80363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1</dc:creator>
  <cp:keywords/>
  <dc:description/>
  <cp:lastModifiedBy>Stoia, Jennifer A. (ELS-NYC)</cp:lastModifiedBy>
  <cp:revision>8</cp:revision>
  <cp:lastPrinted>2021-07-02T06:28:00Z</cp:lastPrinted>
  <dcterms:created xsi:type="dcterms:W3CDTF">2021-09-14T15:34:00Z</dcterms:created>
  <dcterms:modified xsi:type="dcterms:W3CDTF">2021-09-2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9-22T17:36:5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62ba5c8-c214-4900-bf17-3e7a6637548d</vt:lpwstr>
  </property>
  <property fmtid="{D5CDD505-2E9C-101B-9397-08002B2CF9AE}" pid="9" name="MSIP_Label_549ac42a-3eb4-4074-b885-aea26bd6241e_ContentBits">
    <vt:lpwstr>0</vt:lpwstr>
  </property>
</Properties>
</file>